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7151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156F6C">
        <w:rPr>
          <w:rFonts w:asciiTheme="majorBidi" w:hAnsiTheme="majorBidi" w:cstheme="majorBidi"/>
          <w:b/>
          <w:bCs/>
          <w:sz w:val="28"/>
          <w:szCs w:val="28"/>
          <w:lang w:bidi="fa-IR"/>
        </w:rPr>
        <w:t>Cobalt oxide-alumina catalysts for the methane-assisted selective catalytic reduction of SO</w:t>
      </w:r>
      <w:r w:rsidRPr="00156F6C">
        <w:rPr>
          <w:rFonts w:asciiTheme="majorBidi" w:hAnsiTheme="majorBidi" w:cstheme="majorBidi"/>
          <w:b/>
          <w:bCs/>
          <w:sz w:val="28"/>
          <w:szCs w:val="28"/>
          <w:vertAlign w:val="subscript"/>
          <w:lang w:bidi="fa-IR"/>
        </w:rPr>
        <w:t>2</w:t>
      </w:r>
      <w:r w:rsidRPr="00156F6C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to sulfur</w:t>
      </w:r>
    </w:p>
    <w:p w14:paraId="67F2FD86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6FF4FA5C" w14:textId="4A5E8A65" w:rsidR="00A946F1" w:rsidRPr="00156F6C" w:rsidRDefault="0092176A" w:rsidP="00FB5A76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Masoud </w:t>
      </w:r>
      <w:proofErr w:type="spellStart"/>
      <w:r w:rsidRPr="0092176A">
        <w:rPr>
          <w:rFonts w:ascii="Times New Roman" w:eastAsia="Calibri" w:hAnsi="Times New Roman" w:cs="Times New Roman"/>
          <w:highlight w:val="green"/>
          <w:lang w:bidi="fa-IR"/>
        </w:rPr>
        <w:t>Khani</w:t>
      </w:r>
      <w:proofErr w:type="spellEnd"/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 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>a</w:t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, Seyyed Ebrahim Mousavi 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>b</w:t>
      </w:r>
      <w:r w:rsidRPr="0092176A">
        <w:rPr>
          <w:rFonts w:ascii="Times New Roman" w:eastAsia="Calibri" w:hAnsi="Times New Roman" w:cs="Arial"/>
          <w:highlight w:val="green"/>
          <w:vertAlign w:val="superscript"/>
          <w:lang w:bidi="fa-IR"/>
        </w:rPr>
        <w:footnoteReference w:customMarkFollows="1" w:id="1"/>
        <w:sym w:font="Symbol" w:char="F02A"/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>, Reza Khalighi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 xml:space="preserve"> c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footnoteReference w:customMarkFollows="1" w:id="2"/>
        <w:sym w:font="Symbol" w:char="F02A"/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, Saeed </w:t>
      </w:r>
      <w:proofErr w:type="spellStart"/>
      <w:r w:rsidRPr="0092176A">
        <w:rPr>
          <w:rFonts w:ascii="Times New Roman" w:eastAsia="Calibri" w:hAnsi="Times New Roman" w:cs="Times New Roman"/>
          <w:highlight w:val="green"/>
          <w:lang w:bidi="fa-IR"/>
        </w:rPr>
        <w:t>Abbasizadeh</w:t>
      </w:r>
      <w:proofErr w:type="spellEnd"/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 xml:space="preserve"> b</w:t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, Hassan </w:t>
      </w:r>
      <w:proofErr w:type="spellStart"/>
      <w:r w:rsidRPr="0092176A">
        <w:rPr>
          <w:rFonts w:ascii="Times New Roman" w:eastAsia="Calibri" w:hAnsi="Times New Roman" w:cs="Times New Roman"/>
          <w:highlight w:val="green"/>
          <w:lang w:bidi="fa-IR"/>
        </w:rPr>
        <w:t>Pahlavanzadeh</w:t>
      </w:r>
      <w:proofErr w:type="spellEnd"/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 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>b</w:t>
      </w:r>
      <w:r w:rsidRPr="0092176A">
        <w:rPr>
          <w:rFonts w:ascii="Times New Roman" w:eastAsia="Calibri" w:hAnsi="Times New Roman" w:cs="Times New Roman"/>
          <w:highlight w:val="green"/>
        </w:rPr>
        <w:t xml:space="preserve">, </w:t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Habib Ale Ebrahim 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>a</w:t>
      </w:r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, Abbas </w:t>
      </w:r>
      <w:proofErr w:type="spellStart"/>
      <w:r w:rsidRPr="0092176A">
        <w:rPr>
          <w:rFonts w:ascii="Times New Roman" w:eastAsia="Calibri" w:hAnsi="Times New Roman" w:cs="Times New Roman"/>
          <w:highlight w:val="green"/>
          <w:lang w:bidi="fa-IR"/>
        </w:rPr>
        <w:t>Mozaffari</w:t>
      </w:r>
      <w:proofErr w:type="spellEnd"/>
      <w:r w:rsidRPr="0092176A">
        <w:rPr>
          <w:rFonts w:ascii="Times New Roman" w:eastAsia="Calibri" w:hAnsi="Times New Roman" w:cs="Times New Roman"/>
          <w:highlight w:val="green"/>
          <w:lang w:bidi="fa-IR"/>
        </w:rPr>
        <w:t xml:space="preserve"> </w:t>
      </w:r>
      <w:r w:rsidRPr="0092176A">
        <w:rPr>
          <w:rFonts w:ascii="Times New Roman" w:eastAsia="Calibri" w:hAnsi="Times New Roman" w:cs="Times New Roman"/>
          <w:highlight w:val="green"/>
          <w:vertAlign w:val="superscript"/>
          <w:lang w:bidi="fa-IR"/>
        </w:rPr>
        <w:t>d</w:t>
      </w:r>
    </w:p>
    <w:p w14:paraId="24357EDB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OLE_LINK129"/>
      <w:bookmarkStart w:id="1" w:name="OLE_LINK130"/>
    </w:p>
    <w:p w14:paraId="33504C89" w14:textId="5F18113E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a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Faculty of Chemical Engineering, Petrochemical center of Excellency, </w:t>
      </w:r>
      <w:proofErr w:type="spellStart"/>
      <w:r w:rsidRPr="00156F6C">
        <w:rPr>
          <w:rFonts w:asciiTheme="majorBidi" w:hAnsiTheme="majorBidi" w:cstheme="majorBidi"/>
          <w:sz w:val="24"/>
          <w:szCs w:val="24"/>
          <w:lang w:bidi="fa-IR"/>
        </w:rPr>
        <w:t>Amirkabir</w:t>
      </w:r>
      <w:proofErr w:type="spellEnd"/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University of Technology, Tehran, Iran</w:t>
      </w:r>
    </w:p>
    <w:bookmarkEnd w:id="0"/>
    <w:bookmarkEnd w:id="1"/>
    <w:p w14:paraId="2A94E75B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b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Faculty of Chemical Engineering, </w:t>
      </w:r>
      <w:proofErr w:type="spellStart"/>
      <w:r w:rsidRPr="00156F6C">
        <w:rPr>
          <w:rFonts w:asciiTheme="majorBidi" w:hAnsiTheme="majorBidi" w:cstheme="majorBidi"/>
          <w:sz w:val="24"/>
          <w:szCs w:val="24"/>
          <w:lang w:bidi="fa-IR"/>
        </w:rPr>
        <w:t>Tarbiat</w:t>
      </w:r>
      <w:proofErr w:type="spellEnd"/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56F6C">
        <w:rPr>
          <w:rFonts w:asciiTheme="majorBidi" w:hAnsiTheme="majorBidi" w:cstheme="majorBidi"/>
          <w:sz w:val="24"/>
          <w:szCs w:val="24"/>
          <w:lang w:bidi="fa-IR"/>
        </w:rPr>
        <w:t>Modares</w:t>
      </w:r>
      <w:proofErr w:type="spellEnd"/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University, Tehran, Iran</w:t>
      </w:r>
    </w:p>
    <w:p w14:paraId="2D7C61C1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c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School of Chemical Engineering, College of Engineering, University of Tehran, Tehran, Iran</w:t>
      </w:r>
    </w:p>
    <w:p w14:paraId="73874646" w14:textId="7F039578" w:rsidR="00A04758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 xml:space="preserve">d 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Research and Development Unit, </w:t>
      </w:r>
      <w:proofErr w:type="spellStart"/>
      <w:r w:rsidRPr="00156F6C">
        <w:rPr>
          <w:rFonts w:asciiTheme="majorBidi" w:hAnsiTheme="majorBidi" w:cstheme="majorBidi"/>
          <w:sz w:val="24"/>
          <w:szCs w:val="24"/>
          <w:lang w:bidi="fa-IR"/>
        </w:rPr>
        <w:t>Sarcheshmeh</w:t>
      </w:r>
      <w:proofErr w:type="spellEnd"/>
      <w:r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Copper Complex, Kerman, Iran</w:t>
      </w:r>
    </w:p>
    <w:p w14:paraId="478A22CA" w14:textId="77777777" w:rsidR="00A946F1" w:rsidRPr="00156F6C" w:rsidRDefault="00A946F1" w:rsidP="00A946F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14:paraId="66BFBC2B" w14:textId="56F31E5C" w:rsidR="00A946F1" w:rsidRPr="00156F6C" w:rsidRDefault="00885C24" w:rsidP="00223810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</w:rPr>
        <w:t>*Corresponding author</w:t>
      </w:r>
      <w:r w:rsidR="00A946F1" w:rsidRPr="00156F6C">
        <w:rPr>
          <w:rFonts w:asciiTheme="majorBidi" w:hAnsiTheme="majorBidi" w:cstheme="majorBidi"/>
          <w:sz w:val="24"/>
          <w:szCs w:val="24"/>
        </w:rPr>
        <w:t xml:space="preserve"> </w:t>
      </w:r>
      <w:r w:rsidRPr="00156F6C">
        <w:rPr>
          <w:rFonts w:asciiTheme="majorBidi" w:hAnsiTheme="majorBidi" w:cstheme="majorBidi"/>
          <w:sz w:val="24"/>
          <w:szCs w:val="24"/>
        </w:rPr>
        <w:t xml:space="preserve">E-mail </w:t>
      </w:r>
      <w:r w:rsidR="00A946F1" w:rsidRPr="00156F6C">
        <w:rPr>
          <w:rFonts w:asciiTheme="majorBidi" w:hAnsiTheme="majorBidi" w:cstheme="majorBidi"/>
          <w:sz w:val="24"/>
          <w:szCs w:val="24"/>
        </w:rPr>
        <w:t>address</w:t>
      </w:r>
      <w:r w:rsidR="00223810" w:rsidRPr="00156F6C">
        <w:rPr>
          <w:rFonts w:asciiTheme="majorBidi" w:hAnsiTheme="majorBidi" w:cstheme="majorBidi"/>
          <w:sz w:val="24"/>
          <w:szCs w:val="24"/>
        </w:rPr>
        <w:t xml:space="preserve">: </w:t>
      </w:r>
    </w:p>
    <w:p w14:paraId="47E0A2D0" w14:textId="77777777" w:rsidR="001F1A66" w:rsidRPr="00156F6C" w:rsidRDefault="001F1A66" w:rsidP="00223810">
      <w:pPr>
        <w:pStyle w:val="FootnoteText"/>
        <w:rPr>
          <w:rFonts w:asciiTheme="majorBidi" w:hAnsiTheme="majorBidi" w:cstheme="majorBidi"/>
          <w:sz w:val="24"/>
          <w:szCs w:val="24"/>
        </w:rPr>
      </w:pPr>
    </w:p>
    <w:p w14:paraId="279FE471" w14:textId="64A2A5B2" w:rsidR="00885C24" w:rsidRPr="00156F6C" w:rsidRDefault="00223810" w:rsidP="00223810">
      <w:pPr>
        <w:pStyle w:val="FootnoteText"/>
        <w:rPr>
          <w:rFonts w:asciiTheme="majorBidi" w:hAnsiTheme="majorBidi" w:cstheme="majorBidi"/>
          <w:b/>
          <w:bCs/>
          <w:lang w:bidi="fa-IR"/>
        </w:rPr>
      </w:pPr>
      <w:r w:rsidRPr="00156F6C">
        <w:rPr>
          <w:rFonts w:asciiTheme="majorBidi" w:hAnsiTheme="majorBidi" w:cstheme="majorBidi"/>
          <w:color w:val="0070C0"/>
          <w:sz w:val="24"/>
          <w:szCs w:val="24"/>
        </w:rPr>
        <w:t>s.ebrahimmousavi66@gmail.com</w:t>
      </w:r>
      <w:r w:rsidR="00885C24" w:rsidRPr="00156F6C"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Pr="00156F6C">
        <w:rPr>
          <w:rFonts w:asciiTheme="majorBidi" w:hAnsiTheme="majorBidi" w:cstheme="majorBidi"/>
          <w:sz w:val="24"/>
          <w:szCs w:val="24"/>
        </w:rPr>
        <w:t>(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>Seyyed Ebrahim Mousavi</w:t>
      </w:r>
      <w:r w:rsidRPr="00156F6C">
        <w:rPr>
          <w:rFonts w:asciiTheme="majorBidi" w:hAnsiTheme="majorBidi" w:cstheme="majorBidi"/>
          <w:b/>
          <w:bCs/>
          <w:lang w:bidi="fa-IR"/>
        </w:rPr>
        <w:t>)</w:t>
      </w:r>
    </w:p>
    <w:p w14:paraId="7B7F31B6" w14:textId="101AFBB8" w:rsidR="00A946F1" w:rsidRPr="00156F6C" w:rsidRDefault="00000000" w:rsidP="00223810">
      <w:pPr>
        <w:pStyle w:val="FootnoteText"/>
        <w:rPr>
          <w:rFonts w:asciiTheme="majorBidi" w:hAnsiTheme="majorBidi" w:cstheme="majorBidi"/>
          <w:sz w:val="24"/>
          <w:szCs w:val="24"/>
        </w:rPr>
      </w:pPr>
      <w:hyperlink r:id="rId7" w:history="1">
        <w:r w:rsidR="00A946F1" w:rsidRPr="00156F6C">
          <w:rPr>
            <w:rStyle w:val="Hyperlink"/>
            <w:rFonts w:asciiTheme="majorBidi" w:hAnsiTheme="majorBidi" w:cstheme="majorBidi"/>
            <w:sz w:val="24"/>
            <w:szCs w:val="24"/>
            <w:u w:val="none"/>
          </w:rPr>
          <w:t>rezakhalighii@gmail.com</w:t>
        </w:r>
      </w:hyperlink>
      <w:r w:rsidR="00A946F1" w:rsidRPr="00156F6C">
        <w:rPr>
          <w:rFonts w:asciiTheme="majorBidi" w:hAnsiTheme="majorBidi" w:cstheme="majorBidi"/>
          <w:sz w:val="24"/>
          <w:szCs w:val="24"/>
        </w:rPr>
        <w:t xml:space="preserve"> (Reza Khalighi)</w:t>
      </w:r>
    </w:p>
    <w:p w14:paraId="3C0B8404" w14:textId="77777777" w:rsidR="00885C24" w:rsidRPr="00156F6C" w:rsidRDefault="00885C24" w:rsidP="00885C24">
      <w:pPr>
        <w:pStyle w:val="FootnoteText"/>
        <w:rPr>
          <w:rFonts w:asciiTheme="majorBidi" w:hAnsiTheme="majorBidi" w:cstheme="majorBidi"/>
        </w:rPr>
      </w:pPr>
    </w:p>
    <w:p w14:paraId="20D45370" w14:textId="77777777" w:rsidR="00885C24" w:rsidRPr="00156F6C" w:rsidRDefault="00885C24" w:rsidP="00885C24">
      <w:pPr>
        <w:pStyle w:val="FootnoteText"/>
        <w:rPr>
          <w:rFonts w:asciiTheme="majorBidi" w:hAnsiTheme="majorBidi" w:cstheme="majorBidi"/>
          <w:sz w:val="24"/>
          <w:szCs w:val="24"/>
        </w:rPr>
      </w:pPr>
    </w:p>
    <w:p w14:paraId="0C91BC31" w14:textId="77777777" w:rsidR="00885C24" w:rsidRPr="00156F6C" w:rsidRDefault="00885C24" w:rsidP="00885C2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</w:rPr>
        <w:t>******************************************************************</w:t>
      </w:r>
    </w:p>
    <w:p w14:paraId="4DED68BC" w14:textId="77777777" w:rsidR="00885C24" w:rsidRPr="00156F6C" w:rsidRDefault="00885C24" w:rsidP="00885C2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</w:rPr>
        <w:t>Content:</w:t>
      </w:r>
    </w:p>
    <w:p w14:paraId="27D7D255" w14:textId="77777777" w:rsidR="00885C24" w:rsidRPr="00156F6C" w:rsidRDefault="00885C24" w:rsidP="00885C24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Figure S1</w:t>
      </w:r>
    </w:p>
    <w:p w14:paraId="1DACDF26" w14:textId="77777777" w:rsidR="0092264F" w:rsidRPr="00156F6C" w:rsidRDefault="00D6415C" w:rsidP="0092264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Figure S2</w:t>
      </w:r>
      <w:r w:rsidR="00885C24"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0BF9673C" w14:textId="77777777" w:rsidR="0092264F" w:rsidRPr="00156F6C" w:rsidRDefault="0092264F" w:rsidP="0092264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Figure S3</w:t>
      </w:r>
    </w:p>
    <w:p w14:paraId="79FA25A3" w14:textId="77777777" w:rsidR="0092264F" w:rsidRPr="00156F6C" w:rsidRDefault="0092264F" w:rsidP="0092264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Figure S4</w:t>
      </w:r>
    </w:p>
    <w:p w14:paraId="0C82CAF0" w14:textId="77777777" w:rsidR="0092264F" w:rsidRPr="00156F6C" w:rsidRDefault="0092264F" w:rsidP="0092264F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Figure S5</w:t>
      </w:r>
    </w:p>
    <w:p w14:paraId="10B0223F" w14:textId="77777777" w:rsidR="00792341" w:rsidRPr="00156F6C" w:rsidRDefault="00D6415C" w:rsidP="00792341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sz w:val="24"/>
          <w:szCs w:val="24"/>
          <w:lang w:bidi="fa-IR"/>
        </w:rPr>
        <w:t>Table</w:t>
      </w:r>
      <w:r w:rsidR="00792341" w:rsidRPr="00156F6C">
        <w:rPr>
          <w:rFonts w:asciiTheme="majorBidi" w:hAnsiTheme="majorBidi" w:cstheme="majorBidi"/>
          <w:sz w:val="24"/>
          <w:szCs w:val="24"/>
          <w:lang w:bidi="fa-IR"/>
        </w:rPr>
        <w:t xml:space="preserve"> S</w:t>
      </w:r>
      <w:r w:rsidRPr="00156F6C">
        <w:rPr>
          <w:rFonts w:asciiTheme="majorBidi" w:hAnsiTheme="majorBidi" w:cstheme="majorBidi"/>
          <w:sz w:val="24"/>
          <w:szCs w:val="24"/>
          <w:lang w:bidi="fa-IR"/>
        </w:rPr>
        <w:t>1</w:t>
      </w:r>
    </w:p>
    <w:p w14:paraId="517A8551" w14:textId="77777777" w:rsidR="00E062D3" w:rsidRPr="00156F6C" w:rsidRDefault="00E062D3" w:rsidP="000D6B24">
      <w:pPr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45955C1" w14:textId="771D70BD" w:rsidR="000D6B24" w:rsidRPr="00156F6C" w:rsidRDefault="00677247" w:rsidP="000D6B24">
      <w:pPr>
        <w:keepNext/>
        <w:jc w:val="center"/>
      </w:pPr>
      <w:r w:rsidRPr="00156F6C">
        <w:rPr>
          <w:noProof/>
        </w:rPr>
        <w:drawing>
          <wp:inline distT="0" distB="0" distL="0" distR="0" wp14:anchorId="570786C5" wp14:editId="7CA9F839">
            <wp:extent cx="5943600" cy="3334385"/>
            <wp:effectExtent l="0" t="0" r="0" b="0"/>
            <wp:docPr id="1788353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BCB71" w14:textId="72B348CA" w:rsidR="001C3933" w:rsidRPr="00156F6C" w:rsidRDefault="000D6B24" w:rsidP="001C3933">
      <w:pPr>
        <w:pStyle w:val="Caption"/>
        <w:jc w:val="center"/>
        <w:rPr>
          <w:rFonts w:asciiTheme="majorBidi" w:hAnsiTheme="majorBidi" w:cstheme="majorBidi"/>
          <w:noProof/>
          <w:sz w:val="28"/>
          <w:szCs w:val="28"/>
        </w:rPr>
      </w:pP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 S</w: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E7CC2" w:rsidRPr="00156F6C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XRD patterns of the alumina (a) Al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3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Co(5%) (b) Al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3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Co (10%) (c) and Al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2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bscript"/>
        </w:rPr>
        <w:t>3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Co(15%) (d).</w:t>
      </w:r>
    </w:p>
    <w:p w14:paraId="5AF89154" w14:textId="77777777" w:rsidR="00E062D3" w:rsidRPr="00156F6C" w:rsidRDefault="00E062D3" w:rsidP="00E062D3"/>
    <w:p w14:paraId="0CEC3735" w14:textId="6155A2CD" w:rsidR="00E4547F" w:rsidRPr="00156F6C" w:rsidRDefault="00C3795E" w:rsidP="00E4547F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56F6C">
        <w:rPr>
          <w:noProof/>
        </w:rPr>
        <w:drawing>
          <wp:inline distT="0" distB="0" distL="0" distR="0" wp14:anchorId="475448A3" wp14:editId="51943F9C">
            <wp:extent cx="6276615" cy="2202180"/>
            <wp:effectExtent l="0" t="0" r="0" b="7620"/>
            <wp:docPr id="1367140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945" cy="220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EB11D" w14:textId="03A8265C" w:rsidR="00F8285D" w:rsidRPr="00156F6C" w:rsidRDefault="00F8285D" w:rsidP="00E4547F">
      <w:pPr>
        <w:spacing w:after="0"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  <w:lang w:bidi="fa-IR"/>
        </w:rPr>
        <w:t>Fig. S</w:t>
      </w:r>
      <w:r w:rsidR="00E63E10" w:rsidRPr="00156F6C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Pr="00156F6C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156F6C">
        <w:rPr>
          <w:rFonts w:asciiTheme="majorBidi" w:hAnsiTheme="majorBidi" w:cstheme="majorBidi"/>
          <w:color w:val="FF0000"/>
          <w:sz w:val="28"/>
          <w:szCs w:val="28"/>
        </w:rPr>
        <w:t xml:space="preserve"> </w:t>
      </w:r>
      <w:r w:rsidRPr="00156F6C">
        <w:rPr>
          <w:rFonts w:asciiTheme="majorBidi" w:hAnsiTheme="majorBidi" w:cstheme="majorBidi"/>
          <w:sz w:val="24"/>
          <w:szCs w:val="24"/>
        </w:rPr>
        <w:t xml:space="preserve">FE-SEM images of </w:t>
      </w:r>
      <w:r w:rsidRPr="00156F6C">
        <w:rPr>
          <w:rFonts w:ascii="Times New Roman" w:hAnsi="Times New Roman" w:cs="Times New Roman"/>
          <w:sz w:val="24"/>
          <w:szCs w:val="24"/>
        </w:rPr>
        <w:t>Al</w:t>
      </w:r>
      <w:r w:rsidRPr="00156F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6F6C">
        <w:rPr>
          <w:rFonts w:ascii="Times New Roman" w:hAnsi="Times New Roman" w:cs="Times New Roman"/>
          <w:sz w:val="24"/>
          <w:szCs w:val="24"/>
        </w:rPr>
        <w:t>O</w:t>
      </w:r>
      <w:r w:rsidRPr="00156F6C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156F6C">
        <w:rPr>
          <w:rFonts w:asciiTheme="majorBidi" w:hAnsiTheme="majorBidi" w:cstheme="majorBidi"/>
          <w:sz w:val="24"/>
          <w:szCs w:val="24"/>
        </w:rPr>
        <w:t xml:space="preserve">(a) </w:t>
      </w:r>
      <w:r w:rsidR="00C3795E" w:rsidRPr="00156F6C">
        <w:rPr>
          <w:rFonts w:asciiTheme="majorBidi" w:hAnsiTheme="majorBidi" w:cstheme="majorBidi"/>
          <w:sz w:val="24"/>
          <w:szCs w:val="24"/>
        </w:rPr>
        <w:t>Al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C3795E" w:rsidRPr="00156F6C">
        <w:rPr>
          <w:rFonts w:asciiTheme="majorBidi" w:hAnsiTheme="majorBidi" w:cstheme="majorBidi"/>
          <w:sz w:val="24"/>
          <w:szCs w:val="24"/>
        </w:rPr>
        <w:t>O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C3795E" w:rsidRPr="00156F6C">
        <w:rPr>
          <w:rFonts w:asciiTheme="majorBidi" w:hAnsiTheme="majorBidi" w:cstheme="majorBidi"/>
          <w:sz w:val="24"/>
          <w:szCs w:val="24"/>
        </w:rPr>
        <w:t>-Co(5%) (b) Al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C3795E" w:rsidRPr="00156F6C">
        <w:rPr>
          <w:rFonts w:asciiTheme="majorBidi" w:hAnsiTheme="majorBidi" w:cstheme="majorBidi"/>
          <w:sz w:val="24"/>
          <w:szCs w:val="24"/>
        </w:rPr>
        <w:t>O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C3795E" w:rsidRPr="00156F6C">
        <w:rPr>
          <w:rFonts w:asciiTheme="majorBidi" w:hAnsiTheme="majorBidi" w:cstheme="majorBidi"/>
          <w:sz w:val="24"/>
          <w:szCs w:val="24"/>
        </w:rPr>
        <w:t>-Co (10%) (c) and Al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C3795E" w:rsidRPr="00156F6C">
        <w:rPr>
          <w:rFonts w:asciiTheme="majorBidi" w:hAnsiTheme="majorBidi" w:cstheme="majorBidi"/>
          <w:sz w:val="24"/>
          <w:szCs w:val="24"/>
        </w:rPr>
        <w:t>O</w:t>
      </w:r>
      <w:r w:rsidR="00C3795E" w:rsidRPr="00156F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C3795E" w:rsidRPr="00156F6C">
        <w:rPr>
          <w:rFonts w:asciiTheme="majorBidi" w:hAnsiTheme="majorBidi" w:cstheme="majorBidi"/>
          <w:sz w:val="24"/>
          <w:szCs w:val="24"/>
        </w:rPr>
        <w:t>-Co(15%) (d).</w:t>
      </w:r>
    </w:p>
    <w:p w14:paraId="17AD7C9B" w14:textId="77777777" w:rsidR="00B86AB7" w:rsidRPr="00156F6C" w:rsidRDefault="00B86AB7" w:rsidP="00107B5F">
      <w:pPr>
        <w:jc w:val="center"/>
      </w:pPr>
    </w:p>
    <w:p w14:paraId="7591FC54" w14:textId="63B8D36D" w:rsidR="00DB1489" w:rsidRPr="00156F6C" w:rsidRDefault="005421B6" w:rsidP="00DB1489">
      <w:pPr>
        <w:keepNext/>
        <w:jc w:val="center"/>
      </w:pPr>
      <w:r w:rsidRPr="00156F6C">
        <w:rPr>
          <w:noProof/>
        </w:rPr>
        <w:lastRenderedPageBreak/>
        <w:drawing>
          <wp:inline distT="0" distB="0" distL="0" distR="0" wp14:anchorId="0A69A568" wp14:editId="4F2B6666">
            <wp:extent cx="5943600" cy="3405505"/>
            <wp:effectExtent l="0" t="0" r="0" b="4445"/>
            <wp:docPr id="2003067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A214A" w14:textId="77777777" w:rsidR="00107B5F" w:rsidRPr="00156F6C" w:rsidRDefault="00DB1489" w:rsidP="00DB1489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</w:rPr>
        <w:t>Fig. S3</w:t>
      </w:r>
      <w:r w:rsidRPr="00156F6C">
        <w:rPr>
          <w:rFonts w:asciiTheme="majorBidi" w:hAnsiTheme="majorBidi" w:cstheme="majorBidi"/>
          <w:sz w:val="24"/>
          <w:szCs w:val="24"/>
        </w:rPr>
        <w:t>. BJH pore size distribution of synthesized catalysts.</w:t>
      </w:r>
    </w:p>
    <w:p w14:paraId="5A2C20F9" w14:textId="77777777" w:rsidR="00DB1489" w:rsidRPr="00156F6C" w:rsidRDefault="00DB1489" w:rsidP="00107B5F">
      <w:pPr>
        <w:jc w:val="center"/>
      </w:pPr>
    </w:p>
    <w:p w14:paraId="69F9CB7E" w14:textId="77777777" w:rsidR="00FC183B" w:rsidRPr="00156F6C" w:rsidRDefault="00FC183B" w:rsidP="00FC183B">
      <w:pPr>
        <w:keepNext/>
        <w:jc w:val="center"/>
      </w:pPr>
      <w:r w:rsidRPr="00156F6C">
        <w:rPr>
          <w:noProof/>
        </w:rPr>
        <w:drawing>
          <wp:inline distT="0" distB="0" distL="0" distR="0" wp14:anchorId="4AA10F14" wp14:editId="1FCC600A">
            <wp:extent cx="5944235" cy="2139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09537" w14:textId="77777777" w:rsidR="00FC183B" w:rsidRPr="00156F6C" w:rsidRDefault="00FC183B" w:rsidP="00FC183B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</w:rPr>
        <w:t>Fig. S4.</w:t>
      </w:r>
      <w:r w:rsidRPr="00156F6C">
        <w:rPr>
          <w:rFonts w:asciiTheme="majorBidi" w:hAnsiTheme="majorBidi" w:cstheme="majorBidi"/>
          <w:sz w:val="24"/>
          <w:szCs w:val="24"/>
        </w:rPr>
        <w:t xml:space="preserve"> XRD graph of used catalyst during stability test of 20 hours</w:t>
      </w:r>
    </w:p>
    <w:p w14:paraId="44691CCC" w14:textId="77777777" w:rsidR="00E062D3" w:rsidRPr="00156F6C" w:rsidRDefault="00E062D3" w:rsidP="00E062D3">
      <w:pPr>
        <w:keepNext/>
        <w:jc w:val="center"/>
        <w:rPr>
          <w:rFonts w:asciiTheme="majorBidi" w:hAnsiTheme="majorBidi" w:cstheme="majorBidi"/>
          <w:noProof/>
          <w:sz w:val="28"/>
          <w:szCs w:val="28"/>
        </w:rPr>
      </w:pPr>
    </w:p>
    <w:p w14:paraId="0F829255" w14:textId="77777777" w:rsidR="00D17E47" w:rsidRPr="00156F6C" w:rsidRDefault="00D17E47" w:rsidP="00D17E47">
      <w:pPr>
        <w:keepNext/>
        <w:jc w:val="center"/>
      </w:pPr>
      <w:r w:rsidRPr="00156F6C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E8D1714" wp14:editId="05BB43FE">
            <wp:extent cx="3096895" cy="249936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3480A7" w14:textId="77777777" w:rsidR="00D17E47" w:rsidRPr="00156F6C" w:rsidRDefault="00D17E47" w:rsidP="00D17E4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6F6C">
        <w:rPr>
          <w:rFonts w:asciiTheme="majorBidi" w:hAnsiTheme="majorBidi" w:cstheme="majorBidi"/>
          <w:b/>
          <w:bCs/>
          <w:sz w:val="24"/>
          <w:szCs w:val="24"/>
        </w:rPr>
        <w:t>Fig. S5.</w:t>
      </w:r>
      <w:r w:rsidRPr="00156F6C">
        <w:rPr>
          <w:rFonts w:asciiTheme="majorBidi" w:hAnsiTheme="majorBidi" w:cstheme="majorBidi"/>
          <w:sz w:val="24"/>
          <w:szCs w:val="24"/>
        </w:rPr>
        <w:t xml:space="preserve"> Arrhenius plots for SO</w:t>
      </w:r>
      <w:r w:rsidRPr="00156F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56F6C">
        <w:rPr>
          <w:rFonts w:asciiTheme="majorBidi" w:hAnsiTheme="majorBidi" w:cstheme="majorBidi"/>
          <w:sz w:val="24"/>
          <w:szCs w:val="24"/>
        </w:rPr>
        <w:t xml:space="preserve"> reactions with CH</w:t>
      </w:r>
      <w:r w:rsidRPr="00156F6C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56F6C">
        <w:rPr>
          <w:rFonts w:asciiTheme="majorBidi" w:hAnsiTheme="majorBidi" w:cstheme="majorBidi"/>
          <w:sz w:val="24"/>
          <w:szCs w:val="24"/>
        </w:rPr>
        <w:t xml:space="preserve"> for Al</w:t>
      </w:r>
      <w:r w:rsidRPr="00156F6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56F6C">
        <w:rPr>
          <w:rFonts w:asciiTheme="majorBidi" w:hAnsiTheme="majorBidi" w:cstheme="majorBidi"/>
          <w:sz w:val="24"/>
          <w:szCs w:val="24"/>
        </w:rPr>
        <w:t>O</w:t>
      </w:r>
      <w:r w:rsidRPr="00156F6C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56F6C">
        <w:rPr>
          <w:rFonts w:asciiTheme="majorBidi" w:hAnsiTheme="majorBidi" w:cstheme="majorBidi"/>
          <w:sz w:val="24"/>
          <w:szCs w:val="24"/>
        </w:rPr>
        <w:t>-Co(15%) catalysts</w:t>
      </w:r>
    </w:p>
    <w:p w14:paraId="545D8C23" w14:textId="77777777" w:rsidR="00E4547F" w:rsidRPr="00156F6C" w:rsidRDefault="00E4547F" w:rsidP="00E062D3">
      <w:pPr>
        <w:keepNext/>
        <w:jc w:val="center"/>
        <w:rPr>
          <w:rFonts w:asciiTheme="majorBidi" w:hAnsiTheme="majorBidi" w:cstheme="majorBidi"/>
          <w:noProof/>
          <w:sz w:val="18"/>
          <w:szCs w:val="18"/>
        </w:rPr>
      </w:pPr>
    </w:p>
    <w:p w14:paraId="23D60869" w14:textId="20549B26" w:rsidR="00E062D3" w:rsidRPr="00156F6C" w:rsidRDefault="00E062D3" w:rsidP="00E062D3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rtl/>
          <w:lang w:bidi="fa-IR"/>
        </w:rPr>
      </w:pP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E7CC2" w:rsidRPr="00156F6C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56F6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156F6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ET surface area, total pore volume, average pore diameter and XRF results of all catalysts</w:t>
      </w:r>
      <w:r w:rsidR="008B1A72" w:rsidRPr="00156F6C">
        <w:rPr>
          <w:rFonts w:asciiTheme="majorBidi" w:hAnsiTheme="majorBidi" w:cstheme="majorBidi" w:hint="cs"/>
          <w:i w:val="0"/>
          <w:iCs w:val="0"/>
          <w:color w:val="auto"/>
          <w:sz w:val="24"/>
          <w:szCs w:val="24"/>
          <w:rtl/>
          <w:lang w:bidi="fa-IR"/>
        </w:rPr>
        <w:t>.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843"/>
        <w:gridCol w:w="1023"/>
        <w:gridCol w:w="2189"/>
        <w:gridCol w:w="2275"/>
        <w:gridCol w:w="2030"/>
      </w:tblGrid>
      <w:tr w:rsidR="00E062D3" w:rsidRPr="00156F6C" w14:paraId="0931EF8D" w14:textId="77777777" w:rsidTr="00745E55">
        <w:trPr>
          <w:trHeight w:val="782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D7AFC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40364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156F6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BET </w:t>
            </w:r>
            <w:r w:rsidRPr="00156F6C">
              <w:rPr>
                <w:rFonts w:asciiTheme="majorBidi" w:hAnsiTheme="majorBidi" w:cstheme="majorBidi"/>
                <w:sz w:val="24"/>
                <w:szCs w:val="24"/>
              </w:rPr>
              <w:t>(m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156F6C">
              <w:rPr>
                <w:rFonts w:asciiTheme="majorBidi" w:hAnsiTheme="majorBidi" w:cstheme="majorBidi"/>
                <w:sz w:val="24"/>
                <w:szCs w:val="24"/>
              </w:rPr>
              <w:t>/g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2F81B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sz w:val="24"/>
                <w:szCs w:val="24"/>
              </w:rPr>
              <w:t>Average pore diameter (Å)</w:t>
            </w: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50968" w14:textId="66A3DA83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56F6C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otal</w:t>
            </w:r>
            <w:proofErr w:type="spellEnd"/>
            <w:r w:rsidRPr="00156F6C">
              <w:rPr>
                <w:rFonts w:asciiTheme="majorBidi" w:hAnsiTheme="majorBidi" w:cstheme="majorBidi"/>
                <w:sz w:val="24"/>
                <w:szCs w:val="24"/>
              </w:rPr>
              <w:t xml:space="preserve"> (pore volume) (cm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156F6C">
              <w:rPr>
                <w:rFonts w:asciiTheme="majorBidi" w:hAnsiTheme="majorBidi" w:cstheme="majorBidi"/>
                <w:sz w:val="24"/>
                <w:szCs w:val="24"/>
              </w:rPr>
              <w:t>/g)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6E6AC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156F6C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15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156F6C">
              <w:rPr>
                <w:rFonts w:asciiTheme="majorBidi" w:hAnsiTheme="majorBidi" w:cstheme="majorBidi"/>
                <w:sz w:val="24"/>
                <w:szCs w:val="24"/>
              </w:rPr>
              <w:t xml:space="preserve"> %</w:t>
            </w:r>
          </w:p>
          <w:p w14:paraId="20AC331F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sz w:val="24"/>
                <w:szCs w:val="24"/>
              </w:rPr>
              <w:t>(Via XRF)</w:t>
            </w:r>
          </w:p>
        </w:tc>
      </w:tr>
      <w:tr w:rsidR="00E062D3" w:rsidRPr="00156F6C" w14:paraId="62CC9208" w14:textId="77777777" w:rsidTr="00745E55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FAC0B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80832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7.1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F5D12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.62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285DC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786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60863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E062D3" w:rsidRPr="00156F6C" w14:paraId="0DED6F79" w14:textId="77777777" w:rsidTr="00745E5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3577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o(5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FA0A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8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0302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.4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5877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6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A6EB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1</w:t>
            </w:r>
          </w:p>
        </w:tc>
      </w:tr>
      <w:tr w:rsidR="00E062D3" w:rsidRPr="00156F6C" w14:paraId="39021609" w14:textId="77777777" w:rsidTr="00745E55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3039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o(10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EE8D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2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43A7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.3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52DB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4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78B1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9</w:t>
            </w:r>
          </w:p>
        </w:tc>
      </w:tr>
      <w:tr w:rsidR="00E062D3" w:rsidRPr="00D5638A" w14:paraId="46AD0164" w14:textId="77777777" w:rsidTr="00745E55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43B27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o(15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DFF84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6.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03535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.9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60C51" w14:textId="77777777" w:rsidR="00E062D3" w:rsidRPr="00156F6C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26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36601" w14:textId="77777777" w:rsidR="00E062D3" w:rsidRPr="00122B17" w:rsidRDefault="00E062D3" w:rsidP="00745E5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F6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2</w:t>
            </w:r>
          </w:p>
        </w:tc>
      </w:tr>
    </w:tbl>
    <w:p w14:paraId="0AF45C67" w14:textId="77777777" w:rsidR="00E062D3" w:rsidRDefault="00E062D3" w:rsidP="00E062D3"/>
    <w:sectPr w:rsidR="00E06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2468C" w14:textId="77777777" w:rsidR="004A66BE" w:rsidRDefault="004A66BE" w:rsidP="00B31468">
      <w:pPr>
        <w:spacing w:after="0" w:line="240" w:lineRule="auto"/>
      </w:pPr>
      <w:r>
        <w:separator/>
      </w:r>
    </w:p>
  </w:endnote>
  <w:endnote w:type="continuationSeparator" w:id="0">
    <w:p w14:paraId="25866498" w14:textId="77777777" w:rsidR="004A66BE" w:rsidRDefault="004A66BE" w:rsidP="00B3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C6668" w14:textId="77777777" w:rsidR="004A66BE" w:rsidRDefault="004A66BE" w:rsidP="00B31468">
      <w:pPr>
        <w:spacing w:after="0" w:line="240" w:lineRule="auto"/>
      </w:pPr>
      <w:r>
        <w:separator/>
      </w:r>
    </w:p>
  </w:footnote>
  <w:footnote w:type="continuationSeparator" w:id="0">
    <w:p w14:paraId="5905108F" w14:textId="77777777" w:rsidR="004A66BE" w:rsidRDefault="004A66BE" w:rsidP="00B31468">
      <w:pPr>
        <w:spacing w:after="0" w:line="240" w:lineRule="auto"/>
      </w:pPr>
      <w:r>
        <w:continuationSeparator/>
      </w:r>
    </w:p>
  </w:footnote>
  <w:footnote w:id="1">
    <w:p w14:paraId="27F0328A" w14:textId="77777777" w:rsidR="0092176A" w:rsidRPr="001509CE" w:rsidRDefault="0092176A" w:rsidP="00921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r>
        <w:rPr>
          <w:rFonts w:ascii="MinionPro-Bold" w:hAnsi="MinionPro-Bold" w:cs="MinionPro-Bold"/>
          <w:b/>
          <w:bCs/>
          <w:sz w:val="12"/>
          <w:szCs w:val="12"/>
        </w:rPr>
        <w:t>†</w:t>
      </w:r>
      <w:r w:rsidRPr="00385D77">
        <w:rPr>
          <w:rStyle w:val="FootnoteReference"/>
        </w:rPr>
        <w:sym w:font="Symbol" w:char="F02A"/>
      </w:r>
      <w:r>
        <w:t xml:space="preserve"> </w:t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Corresponding author. </w:t>
      </w:r>
      <w:hyperlink r:id="rId1" w:history="1">
        <w:r w:rsidRPr="000C7746">
          <w:rPr>
            <w:rStyle w:val="Hyperlink"/>
            <w:rFonts w:ascii="Times New Roman" w:hAnsi="Times New Roman" w:cs="Times New Roman"/>
            <w:sz w:val="18"/>
            <w:szCs w:val="18"/>
            <w:lang w:bidi="fa-IR"/>
          </w:rPr>
          <w:t>s.ebrahimmousavi66@gmail.com</w:t>
        </w:r>
      </w:hyperlink>
      <w:r>
        <w:rPr>
          <w:rFonts w:ascii="Times New Roman" w:hAnsi="Times New Roman" w:cs="Times New Roman"/>
          <w:sz w:val="18"/>
          <w:szCs w:val="18"/>
          <w:lang w:bidi="fa-IR"/>
        </w:rPr>
        <w:t xml:space="preserve"> (</w:t>
      </w:r>
      <w:r w:rsidRPr="00934E68">
        <w:rPr>
          <w:rFonts w:ascii="Times New Roman" w:hAnsi="Times New Roman" w:cs="Times New Roman"/>
          <w:sz w:val="18"/>
          <w:szCs w:val="18"/>
          <w:lang w:bidi="fa-IR"/>
        </w:rPr>
        <w:t>Seyyed Ebrahim Mousavi</w:t>
      </w:r>
      <w:r>
        <w:rPr>
          <w:rFonts w:ascii="Times New Roman" w:hAnsi="Times New Roman" w:cs="Times New Roman"/>
          <w:sz w:val="18"/>
          <w:szCs w:val="18"/>
          <w:lang w:bidi="fa-IR"/>
        </w:rPr>
        <w:t>)</w:t>
      </w:r>
      <w:r>
        <w:rPr>
          <w:rFonts w:ascii="AdvPTimes" w:hAnsi="AdvPTimes" w:cs="AdvPTimes"/>
          <w:sz w:val="16"/>
          <w:szCs w:val="16"/>
        </w:rPr>
        <w:t>.</w:t>
      </w:r>
    </w:p>
  </w:footnote>
  <w:footnote w:id="2">
    <w:p w14:paraId="44CF968C" w14:textId="77777777" w:rsidR="0092176A" w:rsidRPr="001509CE" w:rsidRDefault="0092176A" w:rsidP="009217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bidi="fa-IR"/>
        </w:rPr>
      </w:pPr>
      <w:r>
        <w:rPr>
          <w:rFonts w:ascii="MinionPro-Bold" w:hAnsi="MinionPro-Bold" w:cs="MinionPro-Bold"/>
          <w:b/>
          <w:bCs/>
          <w:sz w:val="12"/>
          <w:szCs w:val="12"/>
        </w:rPr>
        <w:t>†</w:t>
      </w:r>
      <w:r w:rsidRPr="00385D77">
        <w:rPr>
          <w:rStyle w:val="FootnoteReference"/>
        </w:rPr>
        <w:sym w:font="Symbol" w:char="F02A"/>
      </w:r>
      <w:r>
        <w:t xml:space="preserve"> </w:t>
      </w:r>
      <w:r>
        <w:rPr>
          <w:rFonts w:ascii="Times New Roman" w:hAnsi="Times New Roman" w:cs="Times New Roman"/>
          <w:sz w:val="18"/>
          <w:szCs w:val="18"/>
          <w:lang w:bidi="fa-IR"/>
        </w:rPr>
        <w:t xml:space="preserve">Corresponding author. </w:t>
      </w:r>
      <w:hyperlink r:id="rId2" w:history="1">
        <w:r w:rsidRPr="00B121DC">
          <w:rPr>
            <w:rStyle w:val="Hyperlink"/>
            <w:rFonts w:ascii="Times New Roman" w:hAnsi="Times New Roman" w:cs="Times New Roman"/>
            <w:sz w:val="18"/>
            <w:szCs w:val="18"/>
            <w:lang w:bidi="fa-IR"/>
          </w:rPr>
          <w:t>rezakhalighii@gmail.com</w:t>
        </w:r>
      </w:hyperlink>
      <w:r>
        <w:rPr>
          <w:rFonts w:ascii="Times New Roman" w:hAnsi="Times New Roman" w:cs="Times New Roman"/>
          <w:sz w:val="18"/>
          <w:szCs w:val="18"/>
          <w:lang w:bidi="fa-IR"/>
        </w:rPr>
        <w:t xml:space="preserve"> (Reza Khalighi)</w:t>
      </w:r>
      <w:r>
        <w:rPr>
          <w:rFonts w:ascii="AdvPTimes" w:hAnsi="AdvPTimes" w:cs="AdvPTimes"/>
          <w:sz w:val="16"/>
          <w:szCs w:val="16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56730"/>
    <w:multiLevelType w:val="hybridMultilevel"/>
    <w:tmpl w:val="C714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099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C6E"/>
    <w:rsid w:val="000003A4"/>
    <w:rsid w:val="000D6B24"/>
    <w:rsid w:val="000D7A94"/>
    <w:rsid w:val="00107B5F"/>
    <w:rsid w:val="00110C6E"/>
    <w:rsid w:val="00122B17"/>
    <w:rsid w:val="00154B33"/>
    <w:rsid w:val="00156F6C"/>
    <w:rsid w:val="00175F19"/>
    <w:rsid w:val="001C3933"/>
    <w:rsid w:val="001D3A10"/>
    <w:rsid w:val="001D5FF2"/>
    <w:rsid w:val="001E3B94"/>
    <w:rsid w:val="001F1A66"/>
    <w:rsid w:val="00215500"/>
    <w:rsid w:val="00223810"/>
    <w:rsid w:val="0029214C"/>
    <w:rsid w:val="002B4D51"/>
    <w:rsid w:val="00331FF5"/>
    <w:rsid w:val="00360A2C"/>
    <w:rsid w:val="003C3537"/>
    <w:rsid w:val="003F0520"/>
    <w:rsid w:val="004227C2"/>
    <w:rsid w:val="004A66BE"/>
    <w:rsid w:val="004C5175"/>
    <w:rsid w:val="004C54A5"/>
    <w:rsid w:val="004E29A1"/>
    <w:rsid w:val="005421B6"/>
    <w:rsid w:val="005562AF"/>
    <w:rsid w:val="00592999"/>
    <w:rsid w:val="005C7DCF"/>
    <w:rsid w:val="00677247"/>
    <w:rsid w:val="00690C33"/>
    <w:rsid w:val="006969FF"/>
    <w:rsid w:val="00712CBC"/>
    <w:rsid w:val="00792341"/>
    <w:rsid w:val="007A68D0"/>
    <w:rsid w:val="00803BEF"/>
    <w:rsid w:val="00807E4F"/>
    <w:rsid w:val="0083053B"/>
    <w:rsid w:val="00862F74"/>
    <w:rsid w:val="00885C24"/>
    <w:rsid w:val="008A4758"/>
    <w:rsid w:val="008B1A72"/>
    <w:rsid w:val="0092050A"/>
    <w:rsid w:val="0092176A"/>
    <w:rsid w:val="0092264F"/>
    <w:rsid w:val="009404D8"/>
    <w:rsid w:val="009A7600"/>
    <w:rsid w:val="00A04758"/>
    <w:rsid w:val="00A946F1"/>
    <w:rsid w:val="00AE771E"/>
    <w:rsid w:val="00AF5B0C"/>
    <w:rsid w:val="00B31468"/>
    <w:rsid w:val="00B55809"/>
    <w:rsid w:val="00B70AEE"/>
    <w:rsid w:val="00B86AB7"/>
    <w:rsid w:val="00BB38CA"/>
    <w:rsid w:val="00BD57BA"/>
    <w:rsid w:val="00BE4021"/>
    <w:rsid w:val="00BE7CC2"/>
    <w:rsid w:val="00C20990"/>
    <w:rsid w:val="00C25B03"/>
    <w:rsid w:val="00C36BA7"/>
    <w:rsid w:val="00C3795E"/>
    <w:rsid w:val="00C53788"/>
    <w:rsid w:val="00CA108B"/>
    <w:rsid w:val="00CA6205"/>
    <w:rsid w:val="00CD39E1"/>
    <w:rsid w:val="00D17E47"/>
    <w:rsid w:val="00D5638A"/>
    <w:rsid w:val="00D6415C"/>
    <w:rsid w:val="00D80DF5"/>
    <w:rsid w:val="00D80E9B"/>
    <w:rsid w:val="00DB1489"/>
    <w:rsid w:val="00DD5948"/>
    <w:rsid w:val="00E062D3"/>
    <w:rsid w:val="00E1726E"/>
    <w:rsid w:val="00E4547F"/>
    <w:rsid w:val="00E63E10"/>
    <w:rsid w:val="00E9334A"/>
    <w:rsid w:val="00EA0A03"/>
    <w:rsid w:val="00EE686F"/>
    <w:rsid w:val="00F02108"/>
    <w:rsid w:val="00F7438C"/>
    <w:rsid w:val="00F8285D"/>
    <w:rsid w:val="00F844D3"/>
    <w:rsid w:val="00FB5A76"/>
    <w:rsid w:val="00FC02ED"/>
    <w:rsid w:val="00FC183B"/>
    <w:rsid w:val="00F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FBD4C"/>
  <w15:chartTrackingRefBased/>
  <w15:docId w15:val="{2958E422-43EE-4A31-9668-548935CB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7B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468"/>
  </w:style>
  <w:style w:type="paragraph" w:styleId="Footer">
    <w:name w:val="footer"/>
    <w:basedOn w:val="Normal"/>
    <w:link w:val="FooterChar"/>
    <w:uiPriority w:val="99"/>
    <w:unhideWhenUsed/>
    <w:rsid w:val="00B3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468"/>
  </w:style>
  <w:style w:type="paragraph" w:styleId="FootnoteText">
    <w:name w:val="footnote text"/>
    <w:basedOn w:val="Normal"/>
    <w:link w:val="FootnoteTextChar"/>
    <w:uiPriority w:val="99"/>
    <w:unhideWhenUsed/>
    <w:rsid w:val="00885C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5C2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5C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5C24"/>
    <w:pPr>
      <w:spacing w:after="200" w:line="276" w:lineRule="auto"/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885C24"/>
    <w:rPr>
      <w:vertAlign w:val="superscript"/>
    </w:rPr>
  </w:style>
  <w:style w:type="paragraph" w:customStyle="1" w:styleId="Default">
    <w:name w:val="Default"/>
    <w:rsid w:val="00885C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94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ezakhalighii@g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rezakhalighii@gmail.com" TargetMode="External"/><Relationship Id="rId1" Type="http://schemas.openxmlformats.org/officeDocument/2006/relationships/hyperlink" Target="mailto:s.ebrahimmousavi6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Reza Khalighi</cp:lastModifiedBy>
  <cp:revision>66</cp:revision>
  <cp:lastPrinted>2023-08-17T23:53:00Z</cp:lastPrinted>
  <dcterms:created xsi:type="dcterms:W3CDTF">2018-11-15T14:06:00Z</dcterms:created>
  <dcterms:modified xsi:type="dcterms:W3CDTF">2023-09-07T06:09:00Z</dcterms:modified>
</cp:coreProperties>
</file>